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5450D" w14:textId="0BE79C07" w:rsidR="007D056A" w:rsidRPr="002B5469" w:rsidRDefault="004F2A62" w:rsidP="004F2A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E415D" w:rsidRPr="002B5469">
        <w:rPr>
          <w:rFonts w:ascii="Times New Roman" w:hAnsi="Times New Roman" w:cs="Times New Roman"/>
          <w:b/>
          <w:bCs/>
          <w:sz w:val="24"/>
          <w:szCs w:val="24"/>
        </w:rPr>
        <w:t>upplemental</w:t>
      </w:r>
      <w:r w:rsidR="004F7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415D" w:rsidRPr="002B5469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099629BB" w14:textId="7A190A7F" w:rsidR="00BE415D" w:rsidRPr="002B5469" w:rsidRDefault="00BE41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5469">
        <w:rPr>
          <w:rFonts w:ascii="Times New Roman" w:hAnsi="Times New Roman" w:cs="Times New Roman"/>
          <w:b/>
          <w:bCs/>
          <w:sz w:val="24"/>
          <w:szCs w:val="24"/>
        </w:rPr>
        <w:t>Focus</w:t>
      </w:r>
      <w:r w:rsidR="004F7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5469">
        <w:rPr>
          <w:rFonts w:ascii="Times New Roman" w:hAnsi="Times New Roman" w:cs="Times New Roman"/>
          <w:b/>
          <w:bCs/>
          <w:sz w:val="24"/>
          <w:szCs w:val="24"/>
        </w:rPr>
        <w:t>group</w:t>
      </w:r>
      <w:r w:rsidR="004F7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5469">
        <w:rPr>
          <w:rFonts w:ascii="Times New Roman" w:hAnsi="Times New Roman" w:cs="Times New Roman"/>
          <w:b/>
          <w:bCs/>
          <w:sz w:val="24"/>
          <w:szCs w:val="24"/>
        </w:rPr>
        <w:t>topic</w:t>
      </w:r>
      <w:r w:rsidR="004F7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5469">
        <w:rPr>
          <w:rFonts w:ascii="Times New Roman" w:hAnsi="Times New Roman" w:cs="Times New Roman"/>
          <w:b/>
          <w:bCs/>
          <w:sz w:val="24"/>
          <w:szCs w:val="24"/>
        </w:rPr>
        <w:t>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</w:tblGrid>
      <w:tr w:rsidR="00BE415D" w:rsidRPr="002B5469" w14:paraId="0684F7C6" w14:textId="77777777" w:rsidTr="00097D2F">
        <w:tc>
          <w:tcPr>
            <w:tcW w:w="8926" w:type="dxa"/>
            <w:shd w:val="clear" w:color="auto" w:fill="D9D9D9" w:themeFill="background1" w:themeFillShade="D9"/>
          </w:tcPr>
          <w:p w14:paraId="7B910BF7" w14:textId="6F82EC49" w:rsidR="00BE415D" w:rsidRPr="002B5469" w:rsidRDefault="00BE415D" w:rsidP="00097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Focus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</w:tr>
      <w:tr w:rsidR="00BE415D" w:rsidRPr="002B5469" w14:paraId="713027D6" w14:textId="77777777" w:rsidTr="00097D2F">
        <w:tc>
          <w:tcPr>
            <w:tcW w:w="8926" w:type="dxa"/>
          </w:tcPr>
          <w:p w14:paraId="36220FEB" w14:textId="045589CA" w:rsidR="00BE415D" w:rsidRPr="002B5469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Broad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introductory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  <w:p w14:paraId="5055F6A9" w14:textId="6A377C32" w:rsidR="00B42A8B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leas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el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(i.e.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s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mmittees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uncils)</w:t>
            </w:r>
            <w:r w:rsidR="00E9272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3C96B8F" w14:textId="3001CE59" w:rsidR="00E9272C" w:rsidRPr="004F7256" w:rsidRDefault="00E9272C" w:rsidP="00097D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415D" w:rsidRPr="002B5469" w14:paraId="58B726E6" w14:textId="77777777" w:rsidTr="00097D2F">
        <w:tc>
          <w:tcPr>
            <w:tcW w:w="8926" w:type="dxa"/>
          </w:tcPr>
          <w:p w14:paraId="5F75233E" w14:textId="358E2849" w:rsidR="00BE415D" w:rsidRPr="002B5469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Engagement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within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CKD</w:t>
            </w:r>
          </w:p>
          <w:p w14:paraId="49163062" w14:textId="40BDC119" w:rsidR="00BE415D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ponsibilitie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/committee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ask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undertaken?</w:t>
            </w:r>
          </w:p>
          <w:p w14:paraId="101867D6" w14:textId="77777777" w:rsidR="00E9272C" w:rsidRPr="002B5469" w:rsidRDefault="00E9272C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FDEB4" w14:textId="30D9600C" w:rsidR="00BE415D" w:rsidRPr="002B5469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s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ponsibilitie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etermine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/committee?</w:t>
            </w:r>
          </w:p>
          <w:p w14:paraId="189EE4F3" w14:textId="29BDD100" w:rsidR="00BE415D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hallenge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geth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(s)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ny?</w:t>
            </w:r>
          </w:p>
          <w:p w14:paraId="331F7423" w14:textId="076DC157" w:rsidR="00B42A8B" w:rsidRPr="004F7256" w:rsidRDefault="00B42A8B" w:rsidP="00097D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415D" w:rsidRPr="002B5469" w14:paraId="764FB0E5" w14:textId="77777777" w:rsidTr="00097D2F">
        <w:tc>
          <w:tcPr>
            <w:tcW w:w="8926" w:type="dxa"/>
          </w:tcPr>
          <w:p w14:paraId="055C2AA3" w14:textId="52F5491E" w:rsidR="00BE415D" w:rsidRPr="002B5469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Expectations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engagement</w:t>
            </w:r>
          </w:p>
          <w:p w14:paraId="37D2420E" w14:textId="564E1406" w:rsidR="00E9272C" w:rsidRDefault="004C62E4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tart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ut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expectation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br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eam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ntribution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eam?</w:t>
            </w:r>
          </w:p>
          <w:p w14:paraId="313F7207" w14:textId="77777777" w:rsidR="00E9272C" w:rsidRPr="002B5469" w:rsidRDefault="00E9272C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6BEFC" w14:textId="35992F19" w:rsidR="00BE415D" w:rsidRPr="002B5469" w:rsidRDefault="004C62E4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tart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ut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expectation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rtn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br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eam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ntribution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rtn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eam?</w:t>
            </w:r>
          </w:p>
          <w:p w14:paraId="0A89C482" w14:textId="77777777" w:rsidR="00BE415D" w:rsidRPr="002B5469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44658C" w14:textId="3292DC9F" w:rsidR="00BE415D" w:rsidRPr="002B5469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s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view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expectation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mpa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tarte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6385" w:rsidRPr="002B5469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1E9D" w:rsidRPr="002B5469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1E9D"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1E9D" w:rsidRPr="002B5469">
              <w:rPr>
                <w:rFonts w:ascii="Times New Roman" w:hAnsi="Times New Roman" w:cs="Times New Roman"/>
                <w:sz w:val="24"/>
                <w:szCs w:val="24"/>
              </w:rPr>
              <w:t>view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1E9D" w:rsidRPr="002B5469">
              <w:rPr>
                <w:rFonts w:ascii="Times New Roman" w:hAnsi="Times New Roman" w:cs="Times New Roman"/>
                <w:sz w:val="24"/>
                <w:szCs w:val="24"/>
              </w:rPr>
              <w:t>changed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1E9D" w:rsidRPr="002B5469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1E9D" w:rsidRPr="002B5469">
              <w:rPr>
                <w:rFonts w:ascii="Times New Roman" w:hAnsi="Times New Roman" w:cs="Times New Roman"/>
                <w:sz w:val="24"/>
                <w:szCs w:val="24"/>
              </w:rPr>
              <w:t>yes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1E9D" w:rsidRPr="002B5469">
              <w:rPr>
                <w:rFonts w:ascii="Times New Roman" w:hAnsi="Times New Roman" w:cs="Times New Roman"/>
                <w:sz w:val="24"/>
                <w:szCs w:val="24"/>
              </w:rPr>
              <w:t>explain.</w:t>
            </w:r>
          </w:p>
          <w:p w14:paraId="74F8A025" w14:textId="77777777" w:rsidR="00BE415D" w:rsidRPr="002B5469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1C4283" w14:textId="115A0960" w:rsidR="00BE415D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ole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hange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ears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Explain.</w:t>
            </w:r>
          </w:p>
          <w:p w14:paraId="0124A80D" w14:textId="22C1F68D" w:rsidR="00B42A8B" w:rsidRPr="004F7256" w:rsidRDefault="00B42A8B" w:rsidP="00097D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415D" w:rsidRPr="002B5469" w14:paraId="0573C57E" w14:textId="77777777" w:rsidTr="00097D2F">
        <w:tc>
          <w:tcPr>
            <w:tcW w:w="8926" w:type="dxa"/>
          </w:tcPr>
          <w:p w14:paraId="6A42278B" w14:textId="2D98ACA3" w:rsidR="00BE415D" w:rsidRPr="002B5469" w:rsidRDefault="00BE415D" w:rsidP="00097D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Characterizing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ideal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engagement</w:t>
            </w:r>
          </w:p>
          <w:p w14:paraId="06F3E986" w14:textId="10FAB2CE" w:rsidR="00BE415D" w:rsidRPr="002B5469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dea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pecifically?</w:t>
            </w:r>
          </w:p>
          <w:p w14:paraId="56526DFB" w14:textId="77777777" w:rsidR="00BE415D" w:rsidRPr="002B5469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207C8" w14:textId="7A1FF444" w:rsidR="00BE415D" w:rsidRPr="002B5469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dea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pecifically?</w:t>
            </w:r>
          </w:p>
          <w:p w14:paraId="6D015613" w14:textId="77777777" w:rsidR="00BE415D" w:rsidRPr="002B5469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FCC959" w14:textId="3749063C" w:rsidR="00BE415D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el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engagem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hanging/evolv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nex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ears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1ADE" w:rsidRPr="002B5469">
              <w:rPr>
                <w:rFonts w:ascii="Times New Roman" w:hAnsi="Times New Roman" w:cs="Times New Roman"/>
                <w:sz w:val="24"/>
                <w:szCs w:val="24"/>
              </w:rPr>
              <w:t>Specifically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KD?</w:t>
            </w:r>
          </w:p>
          <w:p w14:paraId="67500F9C" w14:textId="0530536A" w:rsidR="00B42A8B" w:rsidRPr="004F7256" w:rsidRDefault="00B42A8B" w:rsidP="00097D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415D" w:rsidRPr="002B5469" w14:paraId="6082DCBD" w14:textId="77777777" w:rsidTr="00097D2F">
        <w:tc>
          <w:tcPr>
            <w:tcW w:w="8926" w:type="dxa"/>
            <w:shd w:val="clear" w:color="auto" w:fill="D9D9D9" w:themeFill="background1" w:themeFillShade="D9"/>
          </w:tcPr>
          <w:p w14:paraId="456C22E1" w14:textId="77B73E71" w:rsidR="00BE415D" w:rsidRPr="002B5469" w:rsidRDefault="00BE415D" w:rsidP="00097D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Wrap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up</w:t>
            </w:r>
          </w:p>
        </w:tc>
      </w:tr>
      <w:tr w:rsidR="00BE415D" w:rsidRPr="002B5469" w14:paraId="1B406DC6" w14:textId="77777777" w:rsidTr="00097D2F">
        <w:tc>
          <w:tcPr>
            <w:tcW w:w="8926" w:type="dxa"/>
          </w:tcPr>
          <w:p w14:paraId="64313AB1" w14:textId="7814E1D0" w:rsidR="00B42A8B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m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day.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ear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7C4F0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______________.</w:t>
            </w:r>
          </w:p>
          <w:p w14:paraId="13A374DC" w14:textId="77777777" w:rsidR="00097D2F" w:rsidRDefault="00097D2F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331CF0" w14:textId="68BC59DD" w:rsidR="00BE415D" w:rsidRDefault="00BE415D" w:rsidP="0009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dd?</w:t>
            </w:r>
          </w:p>
          <w:p w14:paraId="19DBAB1E" w14:textId="517D6FB4" w:rsidR="004F7256" w:rsidRPr="004F7256" w:rsidRDefault="004F7256" w:rsidP="00097D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1C4DC5D" w14:textId="77777777" w:rsidR="00E9272C" w:rsidRDefault="00E927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E9CA7A" w14:textId="77777777" w:rsidR="00947570" w:rsidRDefault="0094757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FB489A" w14:textId="77777777" w:rsidR="004F7256" w:rsidRDefault="004F7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1580C5" w14:textId="53F91C31" w:rsidR="00BE415D" w:rsidRPr="002B5469" w:rsidRDefault="00BE41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5469">
        <w:rPr>
          <w:rFonts w:ascii="Times New Roman" w:hAnsi="Times New Roman" w:cs="Times New Roman"/>
          <w:b/>
          <w:bCs/>
          <w:sz w:val="24"/>
          <w:szCs w:val="24"/>
        </w:rPr>
        <w:lastRenderedPageBreak/>
        <w:t>Interview</w:t>
      </w:r>
      <w:r w:rsidR="004F7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5469">
        <w:rPr>
          <w:rFonts w:ascii="Times New Roman" w:hAnsi="Times New Roman" w:cs="Times New Roman"/>
          <w:b/>
          <w:bCs/>
          <w:sz w:val="24"/>
          <w:szCs w:val="24"/>
        </w:rPr>
        <w:t>question</w:t>
      </w:r>
      <w:r w:rsidR="004F7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5469">
        <w:rPr>
          <w:rFonts w:ascii="Times New Roman" w:hAnsi="Times New Roman" w:cs="Times New Roman"/>
          <w:b/>
          <w:bCs/>
          <w:sz w:val="24"/>
          <w:szCs w:val="24"/>
        </w:rPr>
        <w:t>guide</w:t>
      </w:r>
    </w:p>
    <w:tbl>
      <w:tblPr>
        <w:tblStyle w:val="TableGrid"/>
        <w:tblW w:w="8674" w:type="dxa"/>
        <w:tblLayout w:type="fixed"/>
        <w:tblLook w:val="04A0" w:firstRow="1" w:lastRow="0" w:firstColumn="1" w:lastColumn="0" w:noHBand="0" w:noVBand="1"/>
      </w:tblPr>
      <w:tblGrid>
        <w:gridCol w:w="8674"/>
      </w:tblGrid>
      <w:tr w:rsidR="006560A8" w:rsidRPr="002B5469" w14:paraId="309316A6" w14:textId="77777777" w:rsidTr="006560A8">
        <w:trPr>
          <w:trHeight w:val="305"/>
        </w:trPr>
        <w:tc>
          <w:tcPr>
            <w:tcW w:w="8674" w:type="dxa"/>
            <w:shd w:val="clear" w:color="auto" w:fill="D9D9D9" w:themeFill="background1" w:themeFillShade="D9"/>
            <w:vAlign w:val="center"/>
          </w:tcPr>
          <w:p w14:paraId="29E77C2A" w14:textId="174F037B" w:rsidR="006560A8" w:rsidRPr="002B5469" w:rsidRDefault="006560A8" w:rsidP="006560A8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Engagement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within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CKD</w:t>
            </w:r>
          </w:p>
        </w:tc>
      </w:tr>
      <w:tr w:rsidR="006560A8" w:rsidRPr="002B5469" w14:paraId="5EC92183" w14:textId="77777777" w:rsidTr="006560A8">
        <w:tc>
          <w:tcPr>
            <w:tcW w:w="8674" w:type="dxa"/>
          </w:tcPr>
          <w:p w14:paraId="65575600" w14:textId="1618855E" w:rsidR="00AA0352" w:rsidRDefault="006560A8" w:rsidP="007D374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leas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el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(i.e.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s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mmittees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uncils).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742"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742" w:rsidRPr="002B5469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742"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742" w:rsidRPr="002B5469">
              <w:rPr>
                <w:rFonts w:ascii="Times New Roman" w:hAnsi="Times New Roman" w:cs="Times New Roman"/>
                <w:sz w:val="24"/>
                <w:szCs w:val="24"/>
              </w:rPr>
              <w:t>responsibilitie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742" w:rsidRPr="002B5469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742"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742"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742" w:rsidRPr="002B5469">
              <w:rPr>
                <w:rFonts w:ascii="Times New Roman" w:hAnsi="Times New Roman" w:cs="Times New Roman"/>
                <w:sz w:val="24"/>
                <w:szCs w:val="24"/>
              </w:rPr>
              <w:t>project(s)/committee(s)?</w:t>
            </w:r>
          </w:p>
          <w:p w14:paraId="34348B1A" w14:textId="00C6CA9B" w:rsidR="00097D2F" w:rsidRPr="00097D2F" w:rsidRDefault="00097D2F" w:rsidP="007D3742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0A8" w:rsidRPr="002B5469" w14:paraId="38772D2A" w14:textId="77777777" w:rsidTr="006560A8">
        <w:tc>
          <w:tcPr>
            <w:tcW w:w="8674" w:type="dxa"/>
          </w:tcPr>
          <w:p w14:paraId="41916DB2" w14:textId="662FC0CB" w:rsidR="00AA0352" w:rsidRDefault="006560A8" w:rsidP="00097D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ponsibilitie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/committee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ask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undertaken?</w:t>
            </w:r>
          </w:p>
          <w:p w14:paraId="50AA832D" w14:textId="49579F92" w:rsidR="00097D2F" w:rsidRPr="00097D2F" w:rsidRDefault="00097D2F" w:rsidP="00097D2F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0A8" w:rsidRPr="002B5469" w14:paraId="58E23210" w14:textId="77777777" w:rsidTr="006560A8">
        <w:tc>
          <w:tcPr>
            <w:tcW w:w="8674" w:type="dxa"/>
          </w:tcPr>
          <w:p w14:paraId="4E69682E" w14:textId="620D319A" w:rsidR="00AA0352" w:rsidRDefault="006560A8" w:rsidP="00097D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s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ponsibilitie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etermine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/committee</w:t>
            </w:r>
            <w:r w:rsidR="00F148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CA1DE84" w14:textId="06999EB0" w:rsidR="00097D2F" w:rsidRPr="00097D2F" w:rsidRDefault="00097D2F" w:rsidP="00097D2F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0A8" w:rsidRPr="002B5469" w14:paraId="20A27F4B" w14:textId="77777777" w:rsidTr="006560A8">
        <w:tc>
          <w:tcPr>
            <w:tcW w:w="8674" w:type="dxa"/>
          </w:tcPr>
          <w:p w14:paraId="7E336012" w14:textId="3A001EEC" w:rsidR="00AA0352" w:rsidRDefault="006560A8" w:rsidP="00097D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hallenge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geth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(s)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ny?</w:t>
            </w:r>
          </w:p>
          <w:p w14:paraId="4E8D5FD6" w14:textId="4E5717A8" w:rsidR="00097D2F" w:rsidRPr="00097D2F" w:rsidRDefault="00097D2F" w:rsidP="00097D2F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0A8" w:rsidRPr="002B5469" w14:paraId="5A829E7B" w14:textId="77777777" w:rsidTr="006560A8">
        <w:tc>
          <w:tcPr>
            <w:tcW w:w="8674" w:type="dxa"/>
            <w:shd w:val="clear" w:color="auto" w:fill="D9D9D9" w:themeFill="background1" w:themeFillShade="D9"/>
          </w:tcPr>
          <w:p w14:paraId="14FA1EF7" w14:textId="7350E1B7" w:rsidR="006560A8" w:rsidRPr="002B5469" w:rsidRDefault="006560A8" w:rsidP="00097D2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Expectations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engagement</w:t>
            </w:r>
          </w:p>
        </w:tc>
      </w:tr>
      <w:tr w:rsidR="006560A8" w:rsidRPr="002B5469" w14:paraId="6C4C0914" w14:textId="77777777" w:rsidTr="006560A8">
        <w:tc>
          <w:tcPr>
            <w:tcW w:w="8674" w:type="dxa"/>
          </w:tcPr>
          <w:p w14:paraId="3EA79A0E" w14:textId="554EC5FD" w:rsidR="006560A8" w:rsidRDefault="006560A8" w:rsidP="00097D2F">
            <w:pPr>
              <w:tabs>
                <w:tab w:val="left" w:pos="26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</w:t>
            </w:r>
            <w:r w:rsidR="00084C22" w:rsidRPr="002B5469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C22" w:rsidRPr="002B5469">
              <w:rPr>
                <w:rFonts w:ascii="Times New Roman" w:hAnsi="Times New Roman" w:cs="Times New Roman"/>
                <w:sz w:val="24"/>
                <w:szCs w:val="24"/>
              </w:rPr>
              <w:t>start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C22" w:rsidRPr="002B5469">
              <w:rPr>
                <w:rFonts w:ascii="Times New Roman" w:hAnsi="Times New Roman" w:cs="Times New Roman"/>
                <w:sz w:val="24"/>
                <w:szCs w:val="24"/>
              </w:rPr>
              <w:t>out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C22"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C22" w:rsidRPr="002B5469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C22"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C22" w:rsidRPr="002B5469">
              <w:rPr>
                <w:rFonts w:ascii="Times New Roman" w:hAnsi="Times New Roman" w:cs="Times New Roman"/>
                <w:sz w:val="24"/>
                <w:szCs w:val="24"/>
              </w:rPr>
              <w:t>expectation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C22" w:rsidRPr="002B5469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br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C22" w:rsidRPr="002B5469">
              <w:rPr>
                <w:rFonts w:ascii="Times New Roman" w:hAnsi="Times New Roman" w:cs="Times New Roman"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C22" w:rsidRPr="002B5469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eam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0769"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0769" w:rsidRPr="002B5469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0769" w:rsidRPr="002B5469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ntribution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0769" w:rsidRPr="002B5469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eam?</w:t>
            </w:r>
          </w:p>
          <w:p w14:paraId="7AAA24A0" w14:textId="122F60F7" w:rsidR="00AA0352" w:rsidRPr="00097D2F" w:rsidRDefault="00AA0352" w:rsidP="00097D2F">
            <w:pPr>
              <w:tabs>
                <w:tab w:val="left" w:pos="264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0A8" w:rsidRPr="002B5469" w14:paraId="25827ECF" w14:textId="77777777" w:rsidTr="006560A8">
        <w:tc>
          <w:tcPr>
            <w:tcW w:w="8674" w:type="dxa"/>
          </w:tcPr>
          <w:p w14:paraId="7A0B1E54" w14:textId="7BEFEB00" w:rsidR="006560A8" w:rsidRDefault="00760769" w:rsidP="00097D2F">
            <w:pPr>
              <w:tabs>
                <w:tab w:val="left" w:pos="26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tart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ut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expectation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rtn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br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team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contribution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rtn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eam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18DBC6D" w14:textId="3ECDD903" w:rsidR="00AA0352" w:rsidRPr="00097D2F" w:rsidRDefault="00AA0352" w:rsidP="00097D2F">
            <w:pPr>
              <w:tabs>
                <w:tab w:val="left" w:pos="264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0A8" w:rsidRPr="002B5469" w14:paraId="13E33DEA" w14:textId="77777777" w:rsidTr="006560A8">
        <w:tc>
          <w:tcPr>
            <w:tcW w:w="8674" w:type="dxa"/>
          </w:tcPr>
          <w:p w14:paraId="29FD0C24" w14:textId="2C63EB8D" w:rsidR="006560A8" w:rsidRDefault="006560A8" w:rsidP="00097D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s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view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expectation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mpa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tarte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6868" w:rsidRPr="002B5469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60DD" w:rsidRPr="002B5469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60DD"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60DD" w:rsidRPr="002B5469">
              <w:rPr>
                <w:rFonts w:ascii="Times New Roman" w:hAnsi="Times New Roman" w:cs="Times New Roman"/>
                <w:sz w:val="24"/>
                <w:szCs w:val="24"/>
              </w:rPr>
              <w:t>view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60DD" w:rsidRPr="002B5469">
              <w:rPr>
                <w:rFonts w:ascii="Times New Roman" w:hAnsi="Times New Roman" w:cs="Times New Roman"/>
                <w:sz w:val="24"/>
                <w:szCs w:val="24"/>
              </w:rPr>
              <w:t>changed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60DD" w:rsidRPr="002B5469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60DD" w:rsidRPr="002B5469">
              <w:rPr>
                <w:rFonts w:ascii="Times New Roman" w:hAnsi="Times New Roman" w:cs="Times New Roman"/>
                <w:sz w:val="24"/>
                <w:szCs w:val="24"/>
              </w:rPr>
              <w:t>yes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60DD" w:rsidRPr="002B5469">
              <w:rPr>
                <w:rFonts w:ascii="Times New Roman" w:hAnsi="Times New Roman" w:cs="Times New Roman"/>
                <w:sz w:val="24"/>
                <w:szCs w:val="24"/>
              </w:rPr>
              <w:t>explain.</w:t>
            </w:r>
          </w:p>
          <w:p w14:paraId="4959C4E4" w14:textId="17977F58" w:rsidR="00AA0352" w:rsidRPr="00097D2F" w:rsidRDefault="00AA0352" w:rsidP="00097D2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0A8" w:rsidRPr="002B5469" w14:paraId="5DB1DD22" w14:textId="77777777" w:rsidTr="006560A8">
        <w:tc>
          <w:tcPr>
            <w:tcW w:w="8674" w:type="dxa"/>
          </w:tcPr>
          <w:p w14:paraId="61363612" w14:textId="649FE6AC" w:rsidR="006560A8" w:rsidRDefault="009460DD" w:rsidP="00097D2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ay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role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change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239D6" w:rsidRPr="002B5469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years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0A8" w:rsidRPr="002B5469">
              <w:rPr>
                <w:rFonts w:ascii="Times New Roman" w:hAnsi="Times New Roman" w:cs="Times New Roman"/>
                <w:sz w:val="24"/>
                <w:szCs w:val="24"/>
              </w:rPr>
              <w:t>Explain.</w:t>
            </w:r>
          </w:p>
          <w:p w14:paraId="79E83E7B" w14:textId="6BC78B41" w:rsidR="00AA0352" w:rsidRPr="00097D2F" w:rsidRDefault="00AA0352" w:rsidP="00097D2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0A8" w:rsidRPr="002B5469" w14:paraId="5F8B0A81" w14:textId="77777777" w:rsidTr="006560A8">
        <w:tc>
          <w:tcPr>
            <w:tcW w:w="8674" w:type="dxa"/>
            <w:shd w:val="clear" w:color="auto" w:fill="D9D9D9" w:themeFill="background1" w:themeFillShade="D9"/>
          </w:tcPr>
          <w:p w14:paraId="0B7D4349" w14:textId="2FC71059" w:rsidR="006560A8" w:rsidRPr="002B5469" w:rsidRDefault="006560A8" w:rsidP="00097D2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Characterizing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ideal</w:t>
            </w:r>
            <w:r w:rsidR="004F7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engagement</w:t>
            </w:r>
          </w:p>
        </w:tc>
      </w:tr>
      <w:tr w:rsidR="006560A8" w:rsidRPr="002B5469" w14:paraId="46DD348E" w14:textId="77777777" w:rsidTr="006560A8">
        <w:tc>
          <w:tcPr>
            <w:tcW w:w="8674" w:type="dxa"/>
            <w:shd w:val="clear" w:color="auto" w:fill="auto"/>
          </w:tcPr>
          <w:p w14:paraId="76BD2691" w14:textId="1BB83CAD" w:rsidR="00097D2F" w:rsidRDefault="006560A8" w:rsidP="00097D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dea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pecifically?</w:t>
            </w:r>
          </w:p>
          <w:p w14:paraId="5F728174" w14:textId="55213A0F" w:rsidR="004F7256" w:rsidRPr="004F7256" w:rsidRDefault="004F7256" w:rsidP="00097D2F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0A8" w:rsidRPr="002B5469" w14:paraId="0C971B20" w14:textId="77777777" w:rsidTr="006560A8">
        <w:tc>
          <w:tcPr>
            <w:tcW w:w="8674" w:type="dxa"/>
            <w:shd w:val="clear" w:color="auto" w:fill="auto"/>
          </w:tcPr>
          <w:p w14:paraId="1974A553" w14:textId="37C4681E" w:rsidR="006560A8" w:rsidRDefault="006560A8" w:rsidP="00097D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dea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pecifically?</w:t>
            </w:r>
          </w:p>
          <w:p w14:paraId="445BB0B6" w14:textId="4D74EB53" w:rsidR="00AA0352" w:rsidRPr="00097D2F" w:rsidRDefault="00AA0352" w:rsidP="00097D2F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0A8" w:rsidRPr="002B5469" w14:paraId="27F1A199" w14:textId="77777777" w:rsidTr="006560A8">
        <w:tc>
          <w:tcPr>
            <w:tcW w:w="8674" w:type="dxa"/>
            <w:shd w:val="clear" w:color="auto" w:fill="auto"/>
          </w:tcPr>
          <w:p w14:paraId="4030E35A" w14:textId="391FBDF3" w:rsidR="00AA0352" w:rsidRDefault="006560A8" w:rsidP="00097D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ell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engagemen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hanging/evolving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next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ears?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352" w:rsidRPr="002B5469">
              <w:rPr>
                <w:rFonts w:ascii="Times New Roman" w:hAnsi="Times New Roman" w:cs="Times New Roman"/>
                <w:sz w:val="24"/>
                <w:szCs w:val="24"/>
              </w:rPr>
              <w:t>Specifically,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an-SOLV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KD?</w:t>
            </w:r>
          </w:p>
          <w:p w14:paraId="1EFE96F3" w14:textId="243FD73C" w:rsidR="00097D2F" w:rsidRPr="00097D2F" w:rsidRDefault="00097D2F" w:rsidP="00097D2F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6881" w:rsidRPr="002B5469" w14:paraId="2DFC5263" w14:textId="77777777" w:rsidTr="00097D2F">
        <w:tc>
          <w:tcPr>
            <w:tcW w:w="8674" w:type="dxa"/>
            <w:shd w:val="clear" w:color="auto" w:fill="D9D9D9" w:themeFill="background1" w:themeFillShade="D9"/>
          </w:tcPr>
          <w:p w14:paraId="2E7DDFB8" w14:textId="59069DC1" w:rsidR="00097D2F" w:rsidRPr="00947570" w:rsidRDefault="00566881" w:rsidP="009475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b/>
                <w:sz w:val="24"/>
                <w:szCs w:val="24"/>
              </w:rPr>
              <w:t>Wrap-up</w:t>
            </w:r>
          </w:p>
        </w:tc>
      </w:tr>
      <w:tr w:rsidR="00566881" w:rsidRPr="002B5469" w14:paraId="02A04CD1" w14:textId="77777777" w:rsidTr="006560A8">
        <w:tc>
          <w:tcPr>
            <w:tcW w:w="8674" w:type="dxa"/>
            <w:shd w:val="clear" w:color="auto" w:fill="auto"/>
          </w:tcPr>
          <w:p w14:paraId="4502F2F4" w14:textId="04E31B89" w:rsidR="00566881" w:rsidRDefault="00566881" w:rsidP="00097D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7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469">
              <w:rPr>
                <w:rFonts w:ascii="Times New Roman" w:hAnsi="Times New Roman" w:cs="Times New Roman"/>
                <w:sz w:val="24"/>
                <w:szCs w:val="24"/>
              </w:rPr>
              <w:t>add?</w:t>
            </w:r>
          </w:p>
          <w:p w14:paraId="5F0CA199" w14:textId="1C60B4C0" w:rsidR="004F7256" w:rsidRPr="004F7256" w:rsidRDefault="004F7256" w:rsidP="00097D2F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5585CA9" w14:textId="5881E146" w:rsidR="007643B6" w:rsidRDefault="007643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FFDDE1" w14:textId="77777777" w:rsidR="00BF3580" w:rsidRPr="00E16071" w:rsidRDefault="00BF3580" w:rsidP="00BF3580">
      <w:pPr>
        <w:rPr>
          <w:rFonts w:ascii="Times New Roman" w:hAnsi="Times New Roman" w:cs="Times New Roman"/>
        </w:rPr>
      </w:pPr>
      <w:r w:rsidRPr="00E16071">
        <w:rPr>
          <w:rFonts w:ascii="Times New Roman" w:hAnsi="Times New Roman" w:cs="Times New Roman"/>
          <w:b/>
          <w:bCs/>
        </w:rPr>
        <w:lastRenderedPageBreak/>
        <w:t xml:space="preserve">Supplemental figure. </w:t>
      </w:r>
      <w:r w:rsidRPr="00E16071">
        <w:rPr>
          <w:rFonts w:ascii="Times New Roman" w:hAnsi="Times New Roman" w:cs="Times New Roman"/>
        </w:rPr>
        <w:t>Schematic depicting the relationship between thematic findings</w:t>
      </w:r>
    </w:p>
    <w:p w14:paraId="631FDD83" w14:textId="392113CB" w:rsidR="006560A8" w:rsidRDefault="00BF35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3580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4501361A" wp14:editId="26C4E706">
            <wp:extent cx="5943600" cy="7670800"/>
            <wp:effectExtent l="0" t="0" r="0" b="0"/>
            <wp:docPr id="1" name="Picture 1" descr="Chart, funne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funnel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7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60A8" w:rsidSect="004F7256">
      <w:pgSz w:w="12240" w:h="15840"/>
      <w:pgMar w:top="1146" w:right="1440" w:bottom="99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D1B80" w14:textId="77777777" w:rsidR="00DB45AB" w:rsidRDefault="00DB45AB" w:rsidP="00C80223">
      <w:pPr>
        <w:spacing w:after="0" w:line="240" w:lineRule="auto"/>
      </w:pPr>
      <w:r>
        <w:separator/>
      </w:r>
    </w:p>
  </w:endnote>
  <w:endnote w:type="continuationSeparator" w:id="0">
    <w:p w14:paraId="01C3441C" w14:textId="77777777" w:rsidR="00DB45AB" w:rsidRDefault="00DB45AB" w:rsidP="00C80223">
      <w:pPr>
        <w:spacing w:after="0" w:line="240" w:lineRule="auto"/>
      </w:pPr>
      <w:r>
        <w:continuationSeparator/>
      </w:r>
    </w:p>
  </w:endnote>
  <w:endnote w:type="continuationNotice" w:id="1">
    <w:p w14:paraId="3938AD93" w14:textId="77777777" w:rsidR="00DB45AB" w:rsidRDefault="00DB45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95C2E" w14:textId="77777777" w:rsidR="00DB45AB" w:rsidRDefault="00DB45AB" w:rsidP="00C80223">
      <w:pPr>
        <w:spacing w:after="0" w:line="240" w:lineRule="auto"/>
      </w:pPr>
      <w:r>
        <w:separator/>
      </w:r>
    </w:p>
  </w:footnote>
  <w:footnote w:type="continuationSeparator" w:id="0">
    <w:p w14:paraId="14967661" w14:textId="77777777" w:rsidR="00DB45AB" w:rsidRDefault="00DB45AB" w:rsidP="00C80223">
      <w:pPr>
        <w:spacing w:after="0" w:line="240" w:lineRule="auto"/>
      </w:pPr>
      <w:r>
        <w:continuationSeparator/>
      </w:r>
    </w:p>
  </w:footnote>
  <w:footnote w:type="continuationNotice" w:id="1">
    <w:p w14:paraId="493B4462" w14:textId="77777777" w:rsidR="00DB45AB" w:rsidRDefault="00DB45A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B80"/>
    <w:rsid w:val="0000380A"/>
    <w:rsid w:val="00006B34"/>
    <w:rsid w:val="00062473"/>
    <w:rsid w:val="00080E23"/>
    <w:rsid w:val="00084C22"/>
    <w:rsid w:val="00097D2F"/>
    <w:rsid w:val="00176868"/>
    <w:rsid w:val="00184EE1"/>
    <w:rsid w:val="00192B09"/>
    <w:rsid w:val="002A019B"/>
    <w:rsid w:val="002B5469"/>
    <w:rsid w:val="002B7199"/>
    <w:rsid w:val="003404B7"/>
    <w:rsid w:val="00396318"/>
    <w:rsid w:val="004C62E4"/>
    <w:rsid w:val="004F2A62"/>
    <w:rsid w:val="004F7256"/>
    <w:rsid w:val="00504079"/>
    <w:rsid w:val="00566881"/>
    <w:rsid w:val="00651D7E"/>
    <w:rsid w:val="006560A8"/>
    <w:rsid w:val="006E6B5E"/>
    <w:rsid w:val="00731BC9"/>
    <w:rsid w:val="00760769"/>
    <w:rsid w:val="007643B6"/>
    <w:rsid w:val="007C4F0E"/>
    <w:rsid w:val="007D056A"/>
    <w:rsid w:val="007D3742"/>
    <w:rsid w:val="00831B80"/>
    <w:rsid w:val="008E5515"/>
    <w:rsid w:val="00902DD6"/>
    <w:rsid w:val="009239D6"/>
    <w:rsid w:val="009460DD"/>
    <w:rsid w:val="00947570"/>
    <w:rsid w:val="00A41ADE"/>
    <w:rsid w:val="00A51749"/>
    <w:rsid w:val="00A7050D"/>
    <w:rsid w:val="00AA0352"/>
    <w:rsid w:val="00B32DAC"/>
    <w:rsid w:val="00B42A8B"/>
    <w:rsid w:val="00B479C5"/>
    <w:rsid w:val="00BE415D"/>
    <w:rsid w:val="00BF3580"/>
    <w:rsid w:val="00C80223"/>
    <w:rsid w:val="00DA6385"/>
    <w:rsid w:val="00DB45AB"/>
    <w:rsid w:val="00DC1686"/>
    <w:rsid w:val="00E16071"/>
    <w:rsid w:val="00E743F5"/>
    <w:rsid w:val="00E90FF8"/>
    <w:rsid w:val="00E91E9D"/>
    <w:rsid w:val="00E9272C"/>
    <w:rsid w:val="00F14869"/>
    <w:rsid w:val="00F36F18"/>
    <w:rsid w:val="00F9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5544A4"/>
  <w15:chartTrackingRefBased/>
  <w15:docId w15:val="{7CB05CA4-86C2-4C26-BA6B-9AB70833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1B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0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223"/>
  </w:style>
  <w:style w:type="paragraph" w:styleId="Footer">
    <w:name w:val="footer"/>
    <w:basedOn w:val="Normal"/>
    <w:link w:val="FooterChar"/>
    <w:uiPriority w:val="99"/>
    <w:unhideWhenUsed/>
    <w:rsid w:val="00C80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223"/>
  </w:style>
  <w:style w:type="paragraph" w:styleId="ListParagraph">
    <w:name w:val="List Paragraph"/>
    <w:basedOn w:val="Normal"/>
    <w:uiPriority w:val="34"/>
    <w:qFormat/>
    <w:rsid w:val="006560A8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Elliott</dc:creator>
  <cp:keywords/>
  <dc:description/>
  <cp:lastModifiedBy>Meghan Elliott</cp:lastModifiedBy>
  <cp:revision>42</cp:revision>
  <dcterms:created xsi:type="dcterms:W3CDTF">2022-06-20T23:38:00Z</dcterms:created>
  <dcterms:modified xsi:type="dcterms:W3CDTF">2023-01-12T23:02:00Z</dcterms:modified>
</cp:coreProperties>
</file>